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720" w:rsidRDefault="007C0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</w:t>
      </w:r>
    </w:p>
    <w:p w:rsidR="007C0E4B" w:rsidRDefault="007C0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proteins included in CVDIII and ONCII panels</w:t>
      </w:r>
    </w:p>
    <w:p w:rsidR="007C0E4B" w:rsidRDefault="007C0E4B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42"/>
        <w:gridCol w:w="2594"/>
        <w:gridCol w:w="2228"/>
        <w:gridCol w:w="2218"/>
      </w:tblGrid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VDIII 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b/>
                <w:sz w:val="16"/>
                <w:szCs w:val="16"/>
              </w:rPr>
              <w:t>ONCII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tein 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i/>
                <w:sz w:val="16"/>
                <w:szCs w:val="16"/>
              </w:rPr>
              <w:t>Full nam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i/>
                <w:sz w:val="16"/>
                <w:szCs w:val="16"/>
              </w:rPr>
              <w:t>Protein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i/>
                <w:sz w:val="16"/>
                <w:szCs w:val="16"/>
              </w:rPr>
              <w:t>Full name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P-N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minopeptidase 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5’-NT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5’-nucleotidase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ZU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zurocid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DAM-TS 15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 disintegrin and metalloproteinase with thrombospondin motifs 15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BLM hydrolase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Bleomycin hydrolas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XLN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lpha-taxil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CL15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C motif chemokine 15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REG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mphiregul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CL16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C motif chemokine 16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nnexin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CL2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C motif chemokine 24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207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type lectin domain family 4 member K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XCL16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X-C motif chemokine 16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-X-X motif chemokine 1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H5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dherin-5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IX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bonic anhydrase IX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PA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boxypeptidase A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PE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boxypeptidase E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PB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boxypeptidase B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E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cinoembryonic antige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SP-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spase-3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EACAM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rcinoembryonic antigen-related cell adhesion molecule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TSD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thepsin D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TSV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thepsin L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TSZ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athepsin Z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160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 160 antige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LCAM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166 antige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27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27 antige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HI3L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hitinase-3-like protein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48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48 antige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HIT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hitotriosidase-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70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70 antige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OL1A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ollagen alpha-1(I) cha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RNN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ornul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omplement component C1q recep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KN1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yclin-dependent kinase inhibitor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NTN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ontactin-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DLL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Delta-like protein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STB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ystatin-B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DAM8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Disintegrin and metalloproteinase domain-containing protein 8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LE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-select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SM-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ndothelial cell-specific molecule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laf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HA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hrin type-A receptor 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HB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hrin type-B recep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sL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s antigen ligand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idermal growth fac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DD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S-associated death domain prote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-CAM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pithelial cell adhesion molecul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CRLB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c receptor-like B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BP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tty acid-binding protein, adipocyt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GF-BP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ibroblast growth factor-binding protein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-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ectin-3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R-alph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ollate receptor alpha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-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ectin-4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R-gamm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olate receptor gamma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RN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ranulins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UR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ur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DF-15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rowth/differentiation factor 15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-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alectin-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GFBP-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suline-like growth factor-binding protein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PC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lypican-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GFBP-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suline-like growth factor-binding protein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ranzyme B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GFBP-7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suline-like growth factor-binding protein 7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ZMH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ranzyme H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TGB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grin beta-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Hepatocyte growth factor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CAM-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cellular adhesion molecule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COSLG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COSligand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-1RT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1 receptor type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suline-like growth factor 1 receptor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-1RT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1 receptor type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TGAV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grin alpha-V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-17R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17 receptor A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TGB5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grin beta-5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-18BP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18-binding prote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FN-gamma-R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feron gamma receptor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2-R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2 receptor subunit alpha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6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L-6R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Interleukin-6 receptor subunit alpha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hK1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allikrein 1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JAM-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Junctional adhesion molecule A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LK1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allikrein 1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LK6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allikrein-6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hK14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allikrein-14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DL receptor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ow-density lipoprotein recep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hK8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Kallikrein-8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TBR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ymphotoxin-beta recep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YPD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y6/PLAUR domain-containing protein 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PE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atrix extracellular phosphoglycoprote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I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lanoma-derived growth regulatory prote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MP-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atrix metalloproteinase-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SLN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sothel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MP-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atrix metalloproteinase-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tAP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thionine aminopeptidase 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MP-9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atrix metalloproteinase-9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IC-A/B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HC class I polypeptide-related sequence A/B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IMP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etalloproteinase inhibitor 4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K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idkine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CP-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onocyte chemotactic protein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AD homolog 5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others against decapentaplegic homolog 5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TN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yeloblast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UC-16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ucin-16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PO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yeloperoxidas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VRL4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Nectin-4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B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Myoglob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PY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ancreatic prohormone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NT-proBNP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N-terminal prohormone brain natriuretic peptid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ODXL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odocalyx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Notch 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Neurogenic locus notch homolog protein 3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-epidermal growth factor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OPN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Osteopont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YR6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tein CYR6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OPG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Osteoproteger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100A1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tein S100-A1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LP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-select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100A4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tein S100-A4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ON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araoxonas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T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to-oncogene tyrosine-protein kinase receptor Ret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GLYRP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eptidoglycan recognition protein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SPO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-spondin-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LC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erleca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rbB2/HER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ceptor tyrosine-protein kinase erbB-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AI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lasminogen activator inhibi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rbB3/HER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ceptor tyrosine-protein kinase erbB-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ECAM-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latelet endothelial cell adhesion molecule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ErbB4/HER4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ceptor tyrosine-protein kinase erbB-4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P6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latelet glycoprotein VI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CAMP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cretory carrier-associated membrane protein 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DGF subunit 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latelet-derived growth factor subunit A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Z6L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izure 6-like prote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CSK9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protein convertase subtilisin/kexin type 9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PARC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PARC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DLK-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rotein delta homolog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CF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tem cell factor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SP-D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Pulmonary surfactant-assocoated protein D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YND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yndecan-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TN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sist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CL1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-cell leukemia/lymphoma protein 1A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ARRES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Retinoic acid receptor responder protein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Y9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-lymphocyte surface antigen Ly-9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D16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cavenger receptor cysteine-rich type 1 prote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GFR-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GF-beta receptor type-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CGB3A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ecretoglobin family 3A member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FP1-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issue factor pathway inhibitor 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PON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pondin-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AIL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-related apoptosis-including ligand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T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T2 prote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LR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oll-like receptor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-AP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artrate-resistant acid phosphatase type 5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GF-alph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ansforming growth factor alpha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FP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issue factor pathway inhibi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GPNMB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ansmembrane glycoprotein NMB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-P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issue-type plasminogen activa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SF1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ligand superfamily member 1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ansferrin receptor protein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RSF19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19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FF3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efoil factor 3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RSF4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4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LT-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rem-like transcript 2 protein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RSF6B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6B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SF13B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ligand superfamily member 13B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BL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yrosine-protein kinase ABL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-R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LYN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yrosine-protein kinase Ly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-R2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2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EGF-A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ascular endotelial growth factor A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RSF10C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10C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EGFR-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ascular endotelial growth factor receptor 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NFRSF14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14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EGFR-3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ascular endotelial growth factor receptor 3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FAS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umor necrosis factor receptor superfamily member 6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CXCL17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EGF-co regulated chemokine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AXL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yrosine-protein kinase receptor UFO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IM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imentin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SHPS-1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Tyrosine-protein phosphatase non-receptor type substrate 1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FDC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AP four-disulfide core domain protein 2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U-PAR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Urokinase plasminogen activator surface recep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IF-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nt inhibitory factor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uPA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Urokinase-type plasminogen activa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ISP-1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WNT1-inducible-signaling pathway protein 1</w:t>
            </w:r>
          </w:p>
        </w:tc>
      </w:tr>
      <w:tr w:rsidR="007C0E4B" w:rsidRPr="007C5CFF" w:rsidTr="00930F68">
        <w:tc>
          <w:tcPr>
            <w:tcW w:w="2242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WF</w:t>
            </w:r>
          </w:p>
        </w:tc>
        <w:tc>
          <w:tcPr>
            <w:tcW w:w="2594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Von Willebrand factor</w:t>
            </w:r>
          </w:p>
        </w:tc>
        <w:tc>
          <w:tcPr>
            <w:tcW w:w="222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XPNPEP2</w:t>
            </w:r>
          </w:p>
        </w:tc>
        <w:tc>
          <w:tcPr>
            <w:tcW w:w="2218" w:type="dxa"/>
          </w:tcPr>
          <w:p w:rsidR="007C0E4B" w:rsidRPr="007C5CFF" w:rsidRDefault="007C0E4B" w:rsidP="0093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CFF">
              <w:rPr>
                <w:rFonts w:ascii="Times New Roman" w:hAnsi="Times New Roman" w:cs="Times New Roman"/>
                <w:sz w:val="16"/>
                <w:szCs w:val="16"/>
              </w:rPr>
              <w:t>Xaa-Pro aminopeptidase 2</w:t>
            </w:r>
          </w:p>
        </w:tc>
      </w:tr>
    </w:tbl>
    <w:p w:rsidR="007C0E4B" w:rsidRPr="007C5CFF" w:rsidRDefault="007C0E4B" w:rsidP="007C0E4B">
      <w:pPr>
        <w:rPr>
          <w:rFonts w:ascii="Times New Roman" w:hAnsi="Times New Roman" w:cs="Times New Roman"/>
          <w:sz w:val="16"/>
          <w:szCs w:val="16"/>
        </w:rPr>
      </w:pPr>
    </w:p>
    <w:p w:rsidR="007C0E4B" w:rsidRPr="007C0E4B" w:rsidRDefault="007C0E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C0E4B" w:rsidRPr="007C0E4B" w:rsidSect="009767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4B"/>
    <w:rsid w:val="007C0E4B"/>
    <w:rsid w:val="0097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5062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C0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C0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9</Words>
  <Characters>5348</Characters>
  <Application>Microsoft Macintosh Word</Application>
  <DocSecurity>0</DocSecurity>
  <Lines>44</Lines>
  <Paragraphs>12</Paragraphs>
  <ScaleCrop>false</ScaleCrop>
  <Company/>
  <LinksUpToDate>false</LinksUpToDate>
  <CharactersWithSpaces>6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</dc:creator>
  <cp:keywords/>
  <dc:description/>
  <cp:lastModifiedBy>Charlott</cp:lastModifiedBy>
  <cp:revision>1</cp:revision>
  <dcterms:created xsi:type="dcterms:W3CDTF">2021-01-18T08:52:00Z</dcterms:created>
  <dcterms:modified xsi:type="dcterms:W3CDTF">2021-01-18T08:55:00Z</dcterms:modified>
</cp:coreProperties>
</file>